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D046B" w14:textId="683DA993" w:rsidR="000F0CD0" w:rsidRPr="00146BF1" w:rsidRDefault="000F0CD0">
      <w:pPr>
        <w:rPr>
          <w:rFonts w:ascii="Times New Roman" w:hAnsi="Times New Roman" w:cs="Times New Roman"/>
          <w:sz w:val="22"/>
        </w:rPr>
      </w:pPr>
      <w:r w:rsidRPr="00146BF1">
        <w:rPr>
          <w:rFonts w:ascii="Times New Roman" w:hAnsi="Times New Roman" w:cs="Times New Roman"/>
          <w:sz w:val="22"/>
        </w:rPr>
        <w:t>Supplemental Figure 1. MR leave-one-out sensitivity analysis for 14 causal associations from 13 microbiota and 11 cardiovascular proteins.</w:t>
      </w:r>
    </w:p>
    <w:p w14:paraId="7A75F7F8" w14:textId="1F4AA3DC" w:rsidR="00BF2170" w:rsidRDefault="000F0CD0">
      <w:r>
        <w:rPr>
          <w:noProof/>
        </w:rPr>
        <w:drawing>
          <wp:inline distT="0" distB="0" distL="0" distR="0" wp14:anchorId="6B5D44EC" wp14:editId="0D51C6EA">
            <wp:extent cx="5274310" cy="82480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24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2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385CC" w14:textId="77777777" w:rsidR="00CB04DC" w:rsidRDefault="00CB04DC" w:rsidP="000F0CD0">
      <w:r>
        <w:separator/>
      </w:r>
    </w:p>
  </w:endnote>
  <w:endnote w:type="continuationSeparator" w:id="0">
    <w:p w14:paraId="62C31C2E" w14:textId="77777777" w:rsidR="00CB04DC" w:rsidRDefault="00CB04DC" w:rsidP="000F0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F3E8E" w14:textId="77777777" w:rsidR="00CB04DC" w:rsidRDefault="00CB04DC" w:rsidP="000F0CD0">
      <w:r>
        <w:separator/>
      </w:r>
    </w:p>
  </w:footnote>
  <w:footnote w:type="continuationSeparator" w:id="0">
    <w:p w14:paraId="453F272A" w14:textId="77777777" w:rsidR="00CB04DC" w:rsidRDefault="00CB04DC" w:rsidP="000F0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1F"/>
    <w:rsid w:val="000F0CD0"/>
    <w:rsid w:val="00146BF1"/>
    <w:rsid w:val="00B6741F"/>
    <w:rsid w:val="00BF2170"/>
    <w:rsid w:val="00CB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8A766"/>
  <w15:chartTrackingRefBased/>
  <w15:docId w15:val="{5AF754AF-629D-4951-83C0-14E2541B1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C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C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23579@163.com</dc:creator>
  <cp:keywords/>
  <dc:description/>
  <cp:lastModifiedBy>up23579@163.com</cp:lastModifiedBy>
  <cp:revision>3</cp:revision>
  <dcterms:created xsi:type="dcterms:W3CDTF">2022-08-28T06:45:00Z</dcterms:created>
  <dcterms:modified xsi:type="dcterms:W3CDTF">2022-08-28T06:48:00Z</dcterms:modified>
</cp:coreProperties>
</file>